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C9C" w:rsidRPr="002D6E1A" w:rsidRDefault="003B1C9C" w:rsidP="003B1C9C">
      <w:pPr>
        <w:spacing w:line="360" w:lineRule="auto"/>
        <w:jc w:val="center"/>
        <w:rPr>
          <w:rFonts w:ascii="Times New Roman" w:hAnsi="Times New Roman" w:cs="Times New Roman"/>
          <w:color w:val="000000"/>
          <w:szCs w:val="21"/>
        </w:rPr>
      </w:pPr>
      <w:bookmarkStart w:id="0" w:name="_GoBack"/>
      <w:bookmarkEnd w:id="0"/>
      <w:proofErr w:type="gramStart"/>
      <w:r w:rsidRPr="00565116">
        <w:rPr>
          <w:rFonts w:ascii="Times New Roman" w:hAnsi="Times New Roman" w:cs="Times New Roman"/>
          <w:color w:val="000000"/>
          <w:sz w:val="20"/>
          <w:szCs w:val="20"/>
        </w:rPr>
        <w:t>S-Table</w:t>
      </w:r>
      <w:r w:rsidR="00B761B5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1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T</w:t>
      </w:r>
      <w:r w:rsidRPr="00206464">
        <w:rPr>
          <w:rFonts w:ascii="Times New Roman" w:hAnsi="Times New Roman" w:cs="Times New Roman"/>
          <w:color w:val="000000"/>
          <w:sz w:val="20"/>
          <w:szCs w:val="20"/>
        </w:rPr>
        <w:t>he ratio of protein and drug by selected negative sampl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2841"/>
        <w:gridCol w:w="2840"/>
      </w:tblGrid>
      <w:tr w:rsidR="003B1C9C" w:rsidTr="00813A82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ex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he p</w:t>
            </w: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portion of drug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proportion of 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rotein</w:t>
            </w: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3B1C9C" w:rsidTr="00813A82">
        <w:tc>
          <w:tcPr>
            <w:tcW w:w="1667" w:type="pct"/>
            <w:tcBorders>
              <w:top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35</w:t>
            </w:r>
          </w:p>
        </w:tc>
      </w:tr>
      <w:tr w:rsidR="003B1C9C" w:rsidTr="00813A82"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666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</w:tr>
      <w:tr w:rsidR="003B1C9C" w:rsidTr="00813A82"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66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5</w:t>
            </w:r>
          </w:p>
        </w:tc>
      </w:tr>
      <w:tr w:rsidR="003B1C9C" w:rsidTr="00813A82"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666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</w:tr>
      <w:tr w:rsidR="003B1C9C" w:rsidTr="00813A82"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666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3B1C9C" w:rsidTr="00813A82"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66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</w:t>
            </w:r>
          </w:p>
        </w:tc>
      </w:tr>
      <w:tr w:rsidR="003B1C9C" w:rsidTr="00813A82"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1666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3B1C9C" w:rsidTr="00813A82"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66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3B1C9C" w:rsidTr="00813A82"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7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6" w:type="pct"/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3B1C9C" w:rsidTr="00813A82">
        <w:tc>
          <w:tcPr>
            <w:tcW w:w="1667" w:type="pct"/>
            <w:tcBorders>
              <w:bottom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</w:tr>
      <w:tr w:rsidR="003B1C9C" w:rsidTr="00813A82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3B1C9C" w:rsidRPr="002D6E1A" w:rsidRDefault="003B1C9C" w:rsidP="00813A8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E1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841</w:t>
            </w:r>
          </w:p>
        </w:tc>
      </w:tr>
    </w:tbl>
    <w:p w:rsidR="003E2661" w:rsidRDefault="003B1C9C" w:rsidP="003B1C9C">
      <w:pPr>
        <w:jc w:val="center"/>
      </w:pPr>
      <w:r>
        <w:rPr>
          <w:noProof/>
        </w:rPr>
        <w:drawing>
          <wp:inline distT="0" distB="0" distL="0" distR="0" wp14:anchorId="795D5BBC">
            <wp:extent cx="4224020" cy="3237110"/>
            <wp:effectExtent l="0" t="0" r="508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576" cy="3237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1C9C" w:rsidRPr="003B1C9C" w:rsidRDefault="003B1C9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B1C9C">
        <w:rPr>
          <w:rFonts w:ascii="Times New Roman" w:hAnsi="Times New Roman" w:cs="Times New Roman"/>
          <w:sz w:val="20"/>
          <w:szCs w:val="20"/>
        </w:rPr>
        <w:t>S-Figure 1.</w:t>
      </w:r>
      <w:proofErr w:type="gramEnd"/>
      <w:r w:rsidRPr="003B1C9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1C9C">
        <w:rPr>
          <w:rFonts w:ascii="Times New Roman" w:hAnsi="Times New Roman" w:cs="Times New Roman"/>
          <w:sz w:val="20"/>
          <w:szCs w:val="20"/>
        </w:rPr>
        <w:t>The relationship between performance and threshold.</w:t>
      </w:r>
      <w:proofErr w:type="gramEnd"/>
      <w:r w:rsidRPr="003B1C9C">
        <w:rPr>
          <w:rFonts w:ascii="Times New Roman" w:hAnsi="Times New Roman" w:cs="Times New Roman"/>
          <w:sz w:val="20"/>
          <w:szCs w:val="20"/>
        </w:rPr>
        <w:t xml:space="preserve"> When the ranking threshold is set to 10,000, the performance is optimal.</w:t>
      </w:r>
    </w:p>
    <w:sectPr w:rsidR="003B1C9C" w:rsidRPr="003B1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A80" w:rsidRDefault="00173A80" w:rsidP="003B1C9C">
      <w:r>
        <w:separator/>
      </w:r>
    </w:p>
  </w:endnote>
  <w:endnote w:type="continuationSeparator" w:id="0">
    <w:p w:rsidR="00173A80" w:rsidRDefault="00173A80" w:rsidP="003B1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A80" w:rsidRDefault="00173A80" w:rsidP="003B1C9C">
      <w:r>
        <w:separator/>
      </w:r>
    </w:p>
  </w:footnote>
  <w:footnote w:type="continuationSeparator" w:id="0">
    <w:p w:rsidR="00173A80" w:rsidRDefault="00173A80" w:rsidP="003B1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9A0"/>
    <w:rsid w:val="00173A80"/>
    <w:rsid w:val="002409D2"/>
    <w:rsid w:val="00281E26"/>
    <w:rsid w:val="003B1C9C"/>
    <w:rsid w:val="005E5708"/>
    <w:rsid w:val="00637D13"/>
    <w:rsid w:val="007419A0"/>
    <w:rsid w:val="00775CD5"/>
    <w:rsid w:val="009054DE"/>
    <w:rsid w:val="00B761B5"/>
    <w:rsid w:val="00BD11D2"/>
    <w:rsid w:val="00BF7583"/>
    <w:rsid w:val="00D41490"/>
    <w:rsid w:val="00D9208B"/>
    <w:rsid w:val="00EE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C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C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C9C"/>
    <w:rPr>
      <w:sz w:val="18"/>
      <w:szCs w:val="18"/>
    </w:rPr>
  </w:style>
  <w:style w:type="table" w:styleId="a5">
    <w:name w:val="Table Grid"/>
    <w:basedOn w:val="a1"/>
    <w:uiPriority w:val="59"/>
    <w:rsid w:val="003B1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B1C9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B1C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C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1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1C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1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1C9C"/>
    <w:rPr>
      <w:sz w:val="18"/>
      <w:szCs w:val="18"/>
    </w:rPr>
  </w:style>
  <w:style w:type="table" w:styleId="a5">
    <w:name w:val="Table Grid"/>
    <w:basedOn w:val="a1"/>
    <w:uiPriority w:val="59"/>
    <w:rsid w:val="003B1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B1C9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B1C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8</cp:revision>
  <cp:lastPrinted>2020-03-13T15:00:00Z</cp:lastPrinted>
  <dcterms:created xsi:type="dcterms:W3CDTF">2020-03-07T15:38:00Z</dcterms:created>
  <dcterms:modified xsi:type="dcterms:W3CDTF">2020-03-15T05:01:00Z</dcterms:modified>
</cp:coreProperties>
</file>